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4110"/>
        <w:gridCol w:w="3119"/>
      </w:tblGrid>
      <w:tr w:rsidR="004B4C30" w:rsidRPr="004B4C30" w:rsidTr="004B4C30">
        <w:tc>
          <w:tcPr>
            <w:tcW w:w="12758" w:type="dxa"/>
            <w:gridSpan w:val="3"/>
            <w:tcBorders>
              <w:bottom w:val="single" w:sz="4" w:space="0" w:color="auto"/>
            </w:tcBorders>
          </w:tcPr>
          <w:p w:rsidR="004B4C30" w:rsidRPr="004B4C30" w:rsidRDefault="00641C35" w:rsidP="0057138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1 Appendix</w:t>
            </w:r>
            <w:r w:rsidR="00571386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4B4C30" w:rsidRPr="004B4C3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4B4C3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ystematic Review Database Search </w:t>
            </w:r>
            <w:r w:rsidR="004B4C30" w:rsidRPr="004B4C30">
              <w:rPr>
                <w:rFonts w:ascii="Times New Roman" w:hAnsi="Times New Roman" w:cs="Times New Roman"/>
                <w:b/>
                <w:sz w:val="24"/>
                <w:szCs w:val="24"/>
              </w:rPr>
              <w:t>Keywords</w:t>
            </w:r>
          </w:p>
        </w:tc>
      </w:tr>
      <w:tr w:rsidR="004B4C30" w:rsidRPr="004B4C30" w:rsidTr="00B10A5B"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:rsidR="004B4C30" w:rsidRPr="004B4C30" w:rsidRDefault="004B4C30" w:rsidP="003A2E7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GBTQ2S+-related terms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:rsidR="004B4C30" w:rsidRPr="004B4C30" w:rsidRDefault="004B4C30" w:rsidP="003A2E7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overty-related term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4B4C30" w:rsidRPr="004B4C30" w:rsidRDefault="004B4C30" w:rsidP="003A2E7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anada-related terms</w:t>
            </w:r>
          </w:p>
        </w:tc>
      </w:tr>
      <w:tr w:rsidR="00B479F8" w:rsidRPr="004B4C30" w:rsidTr="00B10A5B"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“Sexual orientation”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“Sexual minority”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“Sexual identity”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“Sex role identity”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Bisexual* (SU)</w:t>
            </w:r>
            <w:bookmarkStart w:id="0" w:name="_GoBack"/>
            <w:bookmarkEnd w:id="0"/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Lesbian*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Homosexual*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“Sexual preference*”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“Sexual behaviour” OR “sexual behavior”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“Gays &amp; lesbians”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“Transgender persons”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“Gender identity”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Transsexual*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“Sexual minority” (title/abstract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Lesbian* (title/abstract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Gay (title/abstract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Bisexual* (title/abstract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Non-monosexual OR nonmonosexual (title/abstract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Plurisexual* (title/abstract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Men who have sex with men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(title/abstract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MSM* (title/abstract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Women who have sex with women (title/abstract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WSW* (title/abstract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Transgender* (title/abstract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Transsexual* (title/abstract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Queer (title/abstract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Two-Spirit* (title/abstract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LGB* (title/abstract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GLB* (title/abstract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“Sexual orientation” (title/abstract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“Gender identity” (title/abstract)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Poverty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“Homeless people”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Homelessness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“Low income groups” or “low income”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Poor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“Wage gap*”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Education*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Employ*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Unemploy*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Welfare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Shelters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Income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“Financial support”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Wealth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Housing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“Antipoverty programs”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Deprivation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Social class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“Socioeconomic status”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Occupation*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Poverty (title/abstract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Poor (title/abstract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“Wage gap*” (title/abstract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Income (title/abstract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Unecmploy* (title/abstract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Employ* (title/abstract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Homeless* (title/abstract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 xml:space="preserve">Canad* (SU) 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Toronto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Montreal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Ontario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Quebec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Vancouver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“British Columbia”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Alberta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Manitoba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Saskatchewan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“New Brunswick”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“Nova Scotia”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“Prince Edward Island”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Newfoundland*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Yukon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“Northwest Territories”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Nunavut (SU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Canad* (title/abstract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Toronto (title/abstract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Vancouver (title/abstract)</w:t>
            </w:r>
          </w:p>
          <w:p w:rsidR="004B4C30" w:rsidRPr="004B4C30" w:rsidRDefault="004B4C30" w:rsidP="003A2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C30">
              <w:rPr>
                <w:rFonts w:ascii="Times New Roman" w:hAnsi="Times New Roman" w:cs="Times New Roman"/>
                <w:sz w:val="24"/>
                <w:szCs w:val="24"/>
              </w:rPr>
              <w:t>Montreal (title/abstract)</w:t>
            </w:r>
          </w:p>
        </w:tc>
      </w:tr>
    </w:tbl>
    <w:p w:rsidR="004B4C30" w:rsidRPr="004B4C30" w:rsidRDefault="004B4C30" w:rsidP="004B4C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 = subject</w:t>
      </w:r>
    </w:p>
    <w:sectPr w:rsidR="004B4C30" w:rsidRPr="004B4C30" w:rsidSect="00B479F8">
      <w:pgSz w:w="15840" w:h="12240" w:orient="landscape"/>
      <w:pgMar w:top="1134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3A06" w:rsidRDefault="00DE3A06" w:rsidP="004B4C30">
      <w:pPr>
        <w:spacing w:after="0" w:line="240" w:lineRule="auto"/>
      </w:pPr>
      <w:r>
        <w:separator/>
      </w:r>
    </w:p>
  </w:endnote>
  <w:endnote w:type="continuationSeparator" w:id="0">
    <w:p w:rsidR="00DE3A06" w:rsidRDefault="00DE3A06" w:rsidP="004B4C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3A06" w:rsidRDefault="00DE3A06" w:rsidP="004B4C30">
      <w:pPr>
        <w:spacing w:after="0" w:line="240" w:lineRule="auto"/>
      </w:pPr>
      <w:r>
        <w:separator/>
      </w:r>
    </w:p>
  </w:footnote>
  <w:footnote w:type="continuationSeparator" w:id="0">
    <w:p w:rsidR="00DE3A06" w:rsidRDefault="00DE3A06" w:rsidP="004B4C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C30"/>
    <w:rsid w:val="002C2314"/>
    <w:rsid w:val="004B4C30"/>
    <w:rsid w:val="00571386"/>
    <w:rsid w:val="00641C35"/>
    <w:rsid w:val="006B72E6"/>
    <w:rsid w:val="00B10A5B"/>
    <w:rsid w:val="00B43308"/>
    <w:rsid w:val="00B479F8"/>
    <w:rsid w:val="00BD51C2"/>
    <w:rsid w:val="00DE3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9CF9F"/>
  <w15:chartTrackingRefBased/>
  <w15:docId w15:val="{5ED58575-56C9-41F4-B3D7-518C4FF73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4C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C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4C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4C30"/>
  </w:style>
  <w:style w:type="paragraph" w:styleId="Footer">
    <w:name w:val="footer"/>
    <w:basedOn w:val="Normal"/>
    <w:link w:val="FooterChar"/>
    <w:uiPriority w:val="99"/>
    <w:unhideWhenUsed/>
    <w:rsid w:val="004B4C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4C30"/>
  </w:style>
  <w:style w:type="paragraph" w:styleId="BalloonText">
    <w:name w:val="Balloon Text"/>
    <w:basedOn w:val="Normal"/>
    <w:link w:val="BalloonTextChar"/>
    <w:uiPriority w:val="99"/>
    <w:semiHidden/>
    <w:unhideWhenUsed/>
    <w:rsid w:val="00B10A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A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Waite</dc:creator>
  <cp:keywords/>
  <dc:description/>
  <cp:lastModifiedBy>Sean Waite</cp:lastModifiedBy>
  <cp:revision>4</cp:revision>
  <cp:lastPrinted>2019-09-16T16:45:00Z</cp:lastPrinted>
  <dcterms:created xsi:type="dcterms:W3CDTF">2019-09-16T15:33:00Z</dcterms:created>
  <dcterms:modified xsi:type="dcterms:W3CDTF">2019-09-24T17:43:00Z</dcterms:modified>
</cp:coreProperties>
</file>